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60548" w14:textId="329E5F43" w:rsidR="008B1D68" w:rsidRDefault="008B1D68" w:rsidP="008B1D68">
      <w:pPr>
        <w:widowControl/>
        <w:autoSpaceDE w:val="0"/>
        <w:autoSpaceDN w:val="0"/>
        <w:adjustRightInd w:val="0"/>
        <w:jc w:val="both"/>
        <w:rPr>
          <w:rFonts w:ascii="Arial" w:hAnsi="Arial" w:cs="Times New Roman"/>
          <w:color w:val="000000" w:themeColor="text1"/>
          <w:kern w:val="0"/>
          <w:sz w:val="36"/>
          <w:szCs w:val="36"/>
        </w:rPr>
      </w:pPr>
      <w:r>
        <w:rPr>
          <w:rFonts w:ascii="Arial" w:hAnsi="Arial" w:cs="Times New Roman"/>
          <w:color w:val="000000" w:themeColor="text1"/>
          <w:kern w:val="0"/>
        </w:rPr>
        <w:t>Supplementa</w:t>
      </w:r>
      <w:r w:rsidR="00804086">
        <w:rPr>
          <w:rFonts w:ascii="Arial" w:hAnsi="Arial" w:cs="Times New Roman"/>
          <w:color w:val="000000" w:themeColor="text1"/>
          <w:kern w:val="0"/>
        </w:rPr>
        <w:t>l</w:t>
      </w:r>
      <w:r>
        <w:rPr>
          <w:rFonts w:ascii="Arial" w:hAnsi="Arial" w:cs="Times New Roman"/>
          <w:color w:val="000000" w:themeColor="text1"/>
          <w:kern w:val="0"/>
        </w:rPr>
        <w:t xml:space="preserve"> </w:t>
      </w:r>
      <w:r w:rsidRPr="008B3E8C">
        <w:rPr>
          <w:rFonts w:ascii="Arial" w:hAnsi="Arial" w:cs="Times New Roman"/>
          <w:color w:val="000000" w:themeColor="text1"/>
          <w:kern w:val="0"/>
        </w:rPr>
        <w:t>Table</w:t>
      </w:r>
      <w:r>
        <w:rPr>
          <w:rFonts w:ascii="Arial" w:hAnsi="Arial" w:cs="Times New Roman"/>
          <w:color w:val="000000" w:themeColor="text1"/>
          <w:kern w:val="0"/>
        </w:rPr>
        <w:t xml:space="preserve"> </w:t>
      </w:r>
      <w:r w:rsidR="0042165A">
        <w:rPr>
          <w:rFonts w:ascii="Arial" w:hAnsi="Arial" w:cs="Times New Roman"/>
          <w:color w:val="000000" w:themeColor="text1"/>
          <w:kern w:val="0"/>
        </w:rPr>
        <w:t>S</w:t>
      </w:r>
      <w:r>
        <w:rPr>
          <w:rFonts w:ascii="Arial" w:hAnsi="Arial" w:cs="Times New Roman"/>
          <w:color w:val="000000" w:themeColor="text1"/>
          <w:kern w:val="0"/>
        </w:rPr>
        <w:t>1</w:t>
      </w:r>
      <w:r w:rsidRPr="008B3E8C">
        <w:rPr>
          <w:rFonts w:ascii="Arial" w:hAnsi="Arial" w:cs="Times New Roman"/>
          <w:color w:val="000000" w:themeColor="text1"/>
          <w:kern w:val="0"/>
        </w:rPr>
        <w:t xml:space="preserve">. </w:t>
      </w:r>
      <w:r>
        <w:rPr>
          <w:rFonts w:ascii="Arial" w:hAnsi="Arial" w:cs="Times New Roman"/>
          <w:color w:val="000000" w:themeColor="text1"/>
          <w:kern w:val="0"/>
        </w:rPr>
        <w:t>Treatments and outcomes of the 11 patients with isolated intraocular involvement a</w:t>
      </w:r>
      <w:r w:rsidR="00232993">
        <w:rPr>
          <w:rFonts w:ascii="Arial" w:hAnsi="Arial" w:cs="Times New Roman"/>
          <w:color w:val="000000" w:themeColor="text1"/>
          <w:kern w:val="0"/>
        </w:rPr>
        <w:t>t</w:t>
      </w:r>
      <w:r>
        <w:rPr>
          <w:rFonts w:ascii="Arial" w:hAnsi="Arial" w:cs="Times New Roman"/>
          <w:color w:val="000000" w:themeColor="text1"/>
          <w:kern w:val="0"/>
        </w:rPr>
        <w:t xml:space="preserve"> the first relapse</w:t>
      </w:r>
    </w:p>
    <w:tbl>
      <w:tblPr>
        <w:tblW w:w="14474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82"/>
        <w:gridCol w:w="709"/>
        <w:gridCol w:w="425"/>
        <w:gridCol w:w="851"/>
        <w:gridCol w:w="1701"/>
        <w:gridCol w:w="993"/>
        <w:gridCol w:w="991"/>
        <w:gridCol w:w="1134"/>
        <w:gridCol w:w="992"/>
        <w:gridCol w:w="710"/>
        <w:gridCol w:w="1276"/>
        <w:gridCol w:w="993"/>
        <w:gridCol w:w="993"/>
        <w:gridCol w:w="1133"/>
        <w:gridCol w:w="991"/>
      </w:tblGrid>
      <w:tr w:rsidR="008B1D68" w:rsidRPr="008056A2" w14:paraId="78341710" w14:textId="77777777" w:rsidTr="008B1D68">
        <w:trPr>
          <w:trHeight w:val="4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7119" w14:textId="77777777" w:rsidR="008B1D68" w:rsidRPr="00AD040B" w:rsidRDefault="008B1D68" w:rsidP="008B1D68">
            <w:pPr>
              <w:widowControl/>
              <w:spacing w:line="0" w:lineRule="atLeas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B308" w14:textId="77777777" w:rsidR="008B1D68" w:rsidRPr="00AD040B" w:rsidRDefault="008B1D68" w:rsidP="008B1D68">
            <w:pPr>
              <w:widowControl/>
              <w:spacing w:line="0" w:lineRule="atLeas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29C6" w14:textId="77777777" w:rsidR="008B1D68" w:rsidRPr="00AD040B" w:rsidRDefault="008B1D68" w:rsidP="008B1D68">
            <w:pPr>
              <w:widowControl/>
              <w:spacing w:line="0" w:lineRule="atLeas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C7209" w14:textId="77777777" w:rsidR="008B1D68" w:rsidRPr="00AD040B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040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First relapse</w:t>
            </w:r>
          </w:p>
        </w:tc>
        <w:tc>
          <w:tcPr>
            <w:tcW w:w="31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FACB1" w14:textId="77777777" w:rsidR="008B1D68" w:rsidRPr="00AD040B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040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Second relapse</w:t>
            </w:r>
          </w:p>
        </w:tc>
        <w:tc>
          <w:tcPr>
            <w:tcW w:w="29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0F1F2" w14:textId="77777777" w:rsidR="008B1D68" w:rsidRPr="00AD040B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040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Third relapse</w:t>
            </w:r>
          </w:p>
        </w:tc>
        <w:tc>
          <w:tcPr>
            <w:tcW w:w="31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E9D45" w14:textId="77777777" w:rsidR="008B1D68" w:rsidRPr="00AD040B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040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Fourth relapse</w:t>
            </w:r>
          </w:p>
        </w:tc>
      </w:tr>
      <w:tr w:rsidR="008B1D68" w:rsidRPr="008056A2" w14:paraId="2FB84CB6" w14:textId="77777777" w:rsidTr="008B1D68">
        <w:trPr>
          <w:trHeight w:val="406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5A718" w14:textId="77777777" w:rsidR="008B1D68" w:rsidRPr="00AD040B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040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7F4F3" w14:textId="77777777" w:rsidR="008B1D68" w:rsidRPr="00AD040B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040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Age at relap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CCEB8" w14:textId="77777777" w:rsidR="008B1D68" w:rsidRPr="00AD040B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040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32FEA" w14:textId="77777777" w:rsidR="008B1D68" w:rsidRPr="00AD040B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040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Site of relap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1F5A4" w14:textId="77777777" w:rsidR="008B1D68" w:rsidRPr="00AD040B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040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Therap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97DAA" w14:textId="77777777" w:rsidR="008B1D68" w:rsidRPr="00AD040B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040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6C644" w14:textId="77777777" w:rsidR="008B1D68" w:rsidRPr="00AD040B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040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Site of relap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0DA93" w14:textId="77777777" w:rsidR="008B1D68" w:rsidRPr="00AD040B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040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Therap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DF1E6" w14:textId="77777777" w:rsidR="008B1D68" w:rsidRPr="00AD040B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040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5DCBE" w14:textId="77777777" w:rsidR="008B1D68" w:rsidRPr="00AD040B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040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Site of relap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25D35" w14:textId="77777777" w:rsidR="008B1D68" w:rsidRPr="00AD040B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040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Therap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EA195" w14:textId="77777777" w:rsidR="008B1D68" w:rsidRPr="00AD040B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040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9971D" w14:textId="77777777" w:rsidR="008B1D68" w:rsidRPr="00AD040B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040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Site of relaps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7000A" w14:textId="77777777" w:rsidR="008B1D68" w:rsidRPr="00AD040B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040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Therap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94492" w14:textId="77777777" w:rsidR="008B1D68" w:rsidRPr="00AD040B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040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</w:tr>
      <w:tr w:rsidR="008B1D68" w:rsidRPr="008056A2" w14:paraId="23A9E914" w14:textId="77777777" w:rsidTr="008B1D68">
        <w:trPr>
          <w:trHeight w:val="358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63BA62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F21A65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EB5188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A3BB20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ilateral e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4EAA0C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IVT chemotherap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DE45A8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R in 11 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2319D1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ilateral e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7A25451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DMTX + IVT chemo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89AF1F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R in 7 m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10104E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ilateral e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4E4438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IVT chemotherap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9C07EA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R in 11.5 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E8613D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E75B12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9D8952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B1D68" w:rsidRPr="008056A2" w14:paraId="062195BC" w14:textId="77777777" w:rsidTr="008B1D68">
        <w:trPr>
          <w:trHeight w:val="43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7962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8BA2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6FF7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0D5B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ilateral e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1F7E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IVT chemotherap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10E5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R in 11 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FF28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ilateral e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4C78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OMES/BMS + WB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4E25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R in 11.7 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9DE8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BD86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9B44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5486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63D6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C356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B1D68" w:rsidRPr="008056A2" w14:paraId="34025934" w14:textId="77777777" w:rsidTr="008B1D68">
        <w:trPr>
          <w:trHeight w:val="41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79F874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7</w:t>
            </w:r>
            <w:r w:rsidRPr="00AB43C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3D6BF5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636C7A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4528F6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ilateral e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413863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IVT chemotherap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1D28B2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R in 11.8 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AF22BD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D4599D" w14:textId="77777777" w:rsidR="008B1D68" w:rsidRPr="008056A2" w:rsidRDefault="008B1D68" w:rsidP="008B1D68">
            <w:pPr>
              <w:widowControl/>
              <w:spacing w:line="0" w:lineRule="atLeast"/>
              <w:ind w:left="2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7EDBA3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BCE2F2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5B1283" w14:textId="77777777" w:rsidR="008B1D68" w:rsidRPr="008056A2" w:rsidRDefault="008B1D68" w:rsidP="008B1D68">
            <w:pPr>
              <w:widowControl/>
              <w:spacing w:line="0" w:lineRule="atLeast"/>
              <w:ind w:leftChars="-70" w:left="-168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E2190F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E84837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2731CF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AEA525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B1D68" w:rsidRPr="008056A2" w14:paraId="6028508B" w14:textId="77777777" w:rsidTr="008B1D68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F4C8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9523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62EA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86F2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Left ey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C6E2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IVT chemotherap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A532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R in 12.4 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2183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A131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9F5B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35A3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5DF2" w14:textId="77777777" w:rsidR="008B1D68" w:rsidRPr="008056A2" w:rsidRDefault="008B1D68" w:rsidP="008B1D68">
            <w:pPr>
              <w:widowControl/>
              <w:spacing w:line="0" w:lineRule="atLeast"/>
              <w:ind w:leftChars="-129" w:hanging="310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DB71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3F51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C1EB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36C1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B1D68" w:rsidRPr="008056A2" w14:paraId="5205746E" w14:textId="77777777" w:rsidTr="008B1D68">
        <w:trPr>
          <w:trHeight w:val="354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A6DAD0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14</w:t>
            </w:r>
            <w:r w:rsidRPr="00AB43C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2509C5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F4AAD9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4B3069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Left ey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8CDD00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IVT chemotherap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070CF6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R in 4.5 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89098A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3FDA9C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AS + WBRT, B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B26698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ied in 10 m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16997B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0AC95D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DBF224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E52491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B8D88B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582EBB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B1D68" w:rsidRPr="008056A2" w14:paraId="5B7B4FDC" w14:textId="77777777" w:rsidTr="008B1D68">
        <w:trPr>
          <w:trHeight w:val="14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7827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5060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5568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4B27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Left ey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DEE1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IVT chemotherap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0AB2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R in 17 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27E8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xtensivel</w:t>
            </w: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y systemic + C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AF92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R-CHOP, R-CYVE + AS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4808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R in 60 m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4C7F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8C0F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192F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CB9B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E79B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E72B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B1D68" w:rsidRPr="008056A2" w14:paraId="20E29138" w14:textId="77777777" w:rsidTr="008B1D68">
        <w:trPr>
          <w:trHeight w:val="48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B392B3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0FA676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71B0A5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927120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Left ey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0AA187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IVT chemotherap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E3AE22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R in 24.5 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9C0C04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Right ey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885E219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IVT chemo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3FC174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R in 7 m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ED8050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Right ey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6082F7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IVT chemotherap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8CE19F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R in 4.5 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B86AD3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L</w:t>
            </w: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ymph nod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E7073B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R-</w:t>
            </w:r>
            <w:proofErr w:type="spellStart"/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iniCHOP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0D2F75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ied in 2.5 m</w:t>
            </w:r>
          </w:p>
        </w:tc>
      </w:tr>
      <w:tr w:rsidR="008B1D68" w:rsidRPr="008056A2" w14:paraId="5EAE1FD2" w14:textId="77777777" w:rsidTr="008B1D68">
        <w:trPr>
          <w:trHeight w:val="30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D29C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662A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3BA3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C903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Left ey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4809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IVT chemotherap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7A35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R in 20 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FD53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2A39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R-HDMTX + WB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BB13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R in 46 m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B71A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02D7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B3E4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1E19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90FB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B63D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B1D68" w:rsidRPr="008056A2" w14:paraId="2817171A" w14:textId="77777777" w:rsidTr="008B1D68">
        <w:trPr>
          <w:trHeight w:val="462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079713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3BA14D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A7C1F0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C81284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ilateral e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7B3562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IVT chemotherap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BBCBDD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R in 7 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88C044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ilateral e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44C897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IVT chemo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D04B88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EE71DA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ilateral e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92A30B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IVT chemotherap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85B795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R in 7 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E0C01E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ilateral e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373BCD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IVT chemotherap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FE1FCE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R in 20 m</w:t>
            </w:r>
          </w:p>
        </w:tc>
      </w:tr>
      <w:tr w:rsidR="008B1D68" w:rsidRPr="008056A2" w14:paraId="0E387E4E" w14:textId="77777777" w:rsidTr="008B1D68">
        <w:trPr>
          <w:trHeight w:val="568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FE30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44B1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F831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4AFE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ilateral e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A7EC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IVT chemotherap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E4AC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R in 12 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6F75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8E3B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4626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FC0B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FC7A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9CEE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0A51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6D36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9BC3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B1D68" w:rsidRPr="008056A2" w14:paraId="49B4764C" w14:textId="77777777" w:rsidTr="008B1D68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52307B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1AB6B9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E0C175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6A6EDC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Right ey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2BC119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IVT chemotherapy + WBR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9B8105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8056A2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R in 31.5 m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B18BB6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49985C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66FA0E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93D5DD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802C8B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399F3F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9F0A0E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519093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246144" w14:textId="77777777" w:rsidR="008B1D68" w:rsidRPr="008056A2" w:rsidRDefault="008B1D68" w:rsidP="008B1D68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2B2B208C" w14:textId="77777777" w:rsidR="008B1D68" w:rsidRPr="00CF52FD" w:rsidRDefault="008B1D68" w:rsidP="008B1D68">
      <w:pPr>
        <w:widowControl/>
        <w:autoSpaceDE w:val="0"/>
        <w:autoSpaceDN w:val="0"/>
        <w:adjustRightInd w:val="0"/>
        <w:spacing w:line="0" w:lineRule="atLeast"/>
        <w:jc w:val="both"/>
        <w:rPr>
          <w:rFonts w:ascii="Arial" w:eastAsia="標楷體" w:hAnsi="Arial" w:cs="Times New Roman"/>
          <w:noProof/>
          <w:color w:val="000000" w:themeColor="text1"/>
          <w:sz w:val="16"/>
          <w:szCs w:val="16"/>
        </w:rPr>
      </w:pPr>
      <w:r w:rsidRPr="002E1C00">
        <w:rPr>
          <w:rFonts w:ascii="Arial" w:eastAsia="標楷體" w:hAnsi="Arial" w:cs="Times New Roman"/>
          <w:noProof/>
          <w:color w:val="000000" w:themeColor="text1"/>
          <w:sz w:val="16"/>
          <w:szCs w:val="16"/>
          <w:vertAlign w:val="superscript"/>
          <w:lang w:val="en-GB"/>
        </w:rPr>
        <w:t>#</w:t>
      </w:r>
      <w:r>
        <w:rPr>
          <w:rFonts w:ascii="Arial" w:eastAsia="標楷體" w:hAnsi="Arial" w:cs="Times New Roman"/>
          <w:noProof/>
          <w:color w:val="000000" w:themeColor="text1"/>
          <w:sz w:val="16"/>
          <w:szCs w:val="16"/>
        </w:rPr>
        <w:t>Patients with concurrent vitreoretinal lymphoma at diagnosis.</w:t>
      </w:r>
    </w:p>
    <w:p w14:paraId="5CC26465" w14:textId="019830FC" w:rsidR="00233FE2" w:rsidRDefault="008B1D68" w:rsidP="008B1D68">
      <w:pPr>
        <w:widowControl/>
        <w:autoSpaceDE w:val="0"/>
        <w:autoSpaceDN w:val="0"/>
        <w:adjustRightInd w:val="0"/>
        <w:spacing w:line="0" w:lineRule="atLeast"/>
        <w:jc w:val="both"/>
        <w:rPr>
          <w:rFonts w:ascii="Arial" w:hAnsi="Arial" w:cs="Times New Roman"/>
          <w:color w:val="000000" w:themeColor="text1"/>
          <w:kern w:val="0"/>
          <w:sz w:val="36"/>
          <w:szCs w:val="36"/>
        </w:rPr>
        <w:sectPr w:rsidR="00233FE2" w:rsidSect="008B1D68">
          <w:pgSz w:w="16840" w:h="11900" w:orient="landscape"/>
          <w:pgMar w:top="1800" w:right="1440" w:bottom="1977" w:left="1440" w:header="851" w:footer="992" w:gutter="0"/>
          <w:cols w:space="425"/>
          <w:docGrid w:type="lines" w:linePitch="423"/>
        </w:sectPr>
      </w:pPr>
      <w:r w:rsidRPr="00CE1897">
        <w:rPr>
          <w:rFonts w:ascii="Arial" w:eastAsia="標楷體" w:hAnsi="Arial" w:cs="Times New Roman"/>
          <w:noProof/>
          <w:color w:val="000000" w:themeColor="text1"/>
          <w:sz w:val="16"/>
          <w:szCs w:val="16"/>
          <w:lang w:val="en-GB"/>
        </w:rPr>
        <w:t>Abbreviations:</w:t>
      </w:r>
      <w:r>
        <w:rPr>
          <w:rFonts w:ascii="Arial" w:eastAsia="標楷體" w:hAnsi="Arial" w:cs="Times New Roman"/>
          <w:noProof/>
          <w:color w:val="000000" w:themeColor="text1"/>
          <w:sz w:val="16"/>
          <w:szCs w:val="16"/>
          <w:lang w:val="en-GB"/>
        </w:rPr>
        <w:t xml:space="preserve"> </w:t>
      </w:r>
      <w:r w:rsidRPr="00CE1897">
        <w:rPr>
          <w:rFonts w:ascii="Arial" w:eastAsia="標楷體" w:hAnsi="Arial" w:cs="Times New Roman"/>
          <w:noProof/>
          <w:color w:val="000000" w:themeColor="text1"/>
          <w:sz w:val="16"/>
          <w:szCs w:val="16"/>
          <w:lang w:val="en-GB"/>
        </w:rPr>
        <w:t>M, male;</w:t>
      </w:r>
      <w:r>
        <w:rPr>
          <w:rFonts w:ascii="Arial" w:eastAsia="標楷體" w:hAnsi="Arial" w:cs="Times New Roman"/>
          <w:noProof/>
          <w:color w:val="000000" w:themeColor="text1"/>
          <w:sz w:val="16"/>
          <w:szCs w:val="16"/>
          <w:lang w:val="en-GB"/>
        </w:rPr>
        <w:t xml:space="preserve"> </w:t>
      </w:r>
      <w:r w:rsidRPr="00CE1897">
        <w:rPr>
          <w:rFonts w:ascii="Arial" w:eastAsia="標楷體" w:hAnsi="Arial" w:cs="Times New Roman"/>
          <w:noProof/>
          <w:color w:val="000000" w:themeColor="text1"/>
          <w:sz w:val="16"/>
          <w:szCs w:val="16"/>
          <w:lang w:val="en-GB"/>
        </w:rPr>
        <w:t xml:space="preserve">F, female; </w:t>
      </w:r>
      <w:r>
        <w:rPr>
          <w:rFonts w:ascii="Arial" w:eastAsia="標楷體" w:hAnsi="Arial" w:cs="Times New Roman"/>
          <w:noProof/>
          <w:color w:val="000000" w:themeColor="text1"/>
          <w:sz w:val="16"/>
          <w:szCs w:val="16"/>
          <w:lang w:val="en-GB"/>
        </w:rPr>
        <w:t xml:space="preserve">IVT, intravitreal; CR; complete response, HDMTX, high-dose methotrexate; BOMES, carmustine, oncovin, methotrexate, etoposide, and steroid; BMS, carmustine, methotrexate, and steroid; WBRT, whole-brain radiotherapy; </w:t>
      </w:r>
      <w:r w:rsidRPr="00CE1897">
        <w:rPr>
          <w:rFonts w:ascii="Arial" w:eastAsia="標楷體" w:hAnsi="Arial" w:cs="Times New Roman"/>
          <w:noProof/>
          <w:color w:val="000000" w:themeColor="text1"/>
          <w:sz w:val="16"/>
          <w:szCs w:val="16"/>
          <w:lang w:val="en-GB"/>
        </w:rPr>
        <w:t>CNS, central nervous system;</w:t>
      </w:r>
      <w:r>
        <w:rPr>
          <w:rFonts w:ascii="Arial" w:eastAsia="標楷體" w:hAnsi="Arial" w:cs="Times New Roman"/>
          <w:noProof/>
          <w:color w:val="000000" w:themeColor="text1"/>
          <w:sz w:val="16"/>
          <w:szCs w:val="16"/>
          <w:lang w:val="en-GB"/>
        </w:rPr>
        <w:t xml:space="preserve"> BAS, carmustine, cytarabine, and steroid; BR, bendamustine and rituximab; R, </w:t>
      </w:r>
      <w:r>
        <w:rPr>
          <w:rFonts w:ascii="Arial" w:eastAsia="標楷體" w:hAnsi="Arial" w:cs="Times New Roman" w:hint="eastAsia"/>
          <w:noProof/>
          <w:color w:val="000000" w:themeColor="text1"/>
          <w:sz w:val="16"/>
          <w:szCs w:val="16"/>
          <w:lang w:val="en-GB"/>
        </w:rPr>
        <w:t xml:space="preserve">rituximab; </w:t>
      </w:r>
      <w:r w:rsidRPr="00CE1897">
        <w:rPr>
          <w:rFonts w:ascii="Arial" w:eastAsia="標楷體" w:hAnsi="Arial" w:cs="Times New Roman"/>
          <w:noProof/>
          <w:color w:val="000000" w:themeColor="text1"/>
          <w:sz w:val="16"/>
          <w:szCs w:val="16"/>
          <w:lang w:val="en-GB"/>
        </w:rPr>
        <w:t xml:space="preserve">CHOP, cyclophosphamide, doxorubicin, oncovin, </w:t>
      </w:r>
      <w:r>
        <w:rPr>
          <w:rFonts w:ascii="Arial" w:eastAsia="標楷體" w:hAnsi="Arial" w:cs="Times New Roman"/>
          <w:noProof/>
          <w:color w:val="000000" w:themeColor="text1"/>
          <w:sz w:val="16"/>
          <w:szCs w:val="16"/>
          <w:lang w:val="en-GB"/>
        </w:rPr>
        <w:t xml:space="preserve">and </w:t>
      </w:r>
      <w:r w:rsidRPr="00CE1897">
        <w:rPr>
          <w:rFonts w:ascii="Arial" w:eastAsia="標楷體" w:hAnsi="Arial" w:cs="Times New Roman"/>
          <w:noProof/>
          <w:color w:val="000000" w:themeColor="text1"/>
          <w:sz w:val="16"/>
          <w:szCs w:val="16"/>
          <w:lang w:val="en-GB"/>
        </w:rPr>
        <w:t xml:space="preserve">predisolone; </w:t>
      </w:r>
      <w:r>
        <w:rPr>
          <w:rFonts w:ascii="Arial" w:eastAsia="標楷體" w:hAnsi="Arial" w:cs="Times New Roman"/>
          <w:noProof/>
          <w:color w:val="000000" w:themeColor="text1"/>
          <w:sz w:val="16"/>
          <w:szCs w:val="16"/>
          <w:lang w:val="en-GB"/>
        </w:rPr>
        <w:t>ASCT, autologous stem cell transplantation; CYVE, cytarabine and etoposide.</w:t>
      </w:r>
    </w:p>
    <w:p w14:paraId="2FA18D7E" w14:textId="028EEE10" w:rsidR="006703D3" w:rsidRPr="00EC5591" w:rsidRDefault="006703D3" w:rsidP="00EC5591">
      <w:pPr>
        <w:jc w:val="both"/>
        <w:rPr>
          <w:rFonts w:ascii="Arial" w:hAnsi="Arial" w:cs="Times New Roman"/>
          <w:color w:val="000000" w:themeColor="text1"/>
          <w:kern w:val="0"/>
          <w:sz w:val="36"/>
          <w:szCs w:val="36"/>
        </w:rPr>
      </w:pPr>
    </w:p>
    <w:sectPr w:rsidR="006703D3" w:rsidRPr="00EC5591" w:rsidSect="00233FE2">
      <w:pgSz w:w="11900" w:h="16840"/>
      <w:pgMar w:top="1440" w:right="1979" w:bottom="1440" w:left="1797" w:header="851" w:footer="992" w:gutter="0"/>
      <w:cols w:space="425"/>
      <w:docGrid w:type="linesAndChars" w:linePitch="423" w:charSpace="14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TC Light">
    <w:panose1 w:val="02000000000000000000"/>
    <w:charset w:val="80"/>
    <w:family w:val="auto"/>
    <w:pitch w:val="variable"/>
    <w:sig w:usb0="8000002F" w:usb1="080F004A" w:usb2="00000010" w:usb3="00000000" w:csb0="003E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altName w:val="LANTINGHEI TC DEMIBOLD"/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A76"/>
    <w:rsid w:val="0000554E"/>
    <w:rsid w:val="00020AD3"/>
    <w:rsid w:val="00077348"/>
    <w:rsid w:val="00092974"/>
    <w:rsid w:val="000B065C"/>
    <w:rsid w:val="000B1DFC"/>
    <w:rsid w:val="000F05AC"/>
    <w:rsid w:val="000F3C0C"/>
    <w:rsid w:val="000F770B"/>
    <w:rsid w:val="0011325A"/>
    <w:rsid w:val="0012035F"/>
    <w:rsid w:val="00122FC6"/>
    <w:rsid w:val="001230A3"/>
    <w:rsid w:val="00130C8D"/>
    <w:rsid w:val="0013406E"/>
    <w:rsid w:val="001914BF"/>
    <w:rsid w:val="001A18C1"/>
    <w:rsid w:val="001A76C1"/>
    <w:rsid w:val="001E4F5B"/>
    <w:rsid w:val="001E4FEB"/>
    <w:rsid w:val="001E6794"/>
    <w:rsid w:val="001F4ADC"/>
    <w:rsid w:val="002230C2"/>
    <w:rsid w:val="00224963"/>
    <w:rsid w:val="00232993"/>
    <w:rsid w:val="00233FE2"/>
    <w:rsid w:val="00242C0D"/>
    <w:rsid w:val="00250607"/>
    <w:rsid w:val="00276C78"/>
    <w:rsid w:val="00280003"/>
    <w:rsid w:val="002A1198"/>
    <w:rsid w:val="002A501B"/>
    <w:rsid w:val="002C12B6"/>
    <w:rsid w:val="002D459A"/>
    <w:rsid w:val="002E1C00"/>
    <w:rsid w:val="0030355A"/>
    <w:rsid w:val="00370A9A"/>
    <w:rsid w:val="003832DB"/>
    <w:rsid w:val="00385340"/>
    <w:rsid w:val="003A54C6"/>
    <w:rsid w:val="003B1552"/>
    <w:rsid w:val="003C0270"/>
    <w:rsid w:val="003D372E"/>
    <w:rsid w:val="003D43D5"/>
    <w:rsid w:val="003E2282"/>
    <w:rsid w:val="003E5CA4"/>
    <w:rsid w:val="0042165A"/>
    <w:rsid w:val="00451E88"/>
    <w:rsid w:val="0045427E"/>
    <w:rsid w:val="004704F8"/>
    <w:rsid w:val="0048400A"/>
    <w:rsid w:val="004859B3"/>
    <w:rsid w:val="004A0AB1"/>
    <w:rsid w:val="004A7BD4"/>
    <w:rsid w:val="004B0F37"/>
    <w:rsid w:val="004B543C"/>
    <w:rsid w:val="004B6318"/>
    <w:rsid w:val="004C33AE"/>
    <w:rsid w:val="004C3B6E"/>
    <w:rsid w:val="004D286D"/>
    <w:rsid w:val="004F1677"/>
    <w:rsid w:val="004F2997"/>
    <w:rsid w:val="004F2A89"/>
    <w:rsid w:val="0050013B"/>
    <w:rsid w:val="00565141"/>
    <w:rsid w:val="005741E5"/>
    <w:rsid w:val="00594945"/>
    <w:rsid w:val="005B080C"/>
    <w:rsid w:val="005B4E21"/>
    <w:rsid w:val="005E4DB8"/>
    <w:rsid w:val="005F4246"/>
    <w:rsid w:val="006703D3"/>
    <w:rsid w:val="006A01DB"/>
    <w:rsid w:val="006B1D38"/>
    <w:rsid w:val="006B29EC"/>
    <w:rsid w:val="006B533B"/>
    <w:rsid w:val="006C1E6A"/>
    <w:rsid w:val="006E5AF7"/>
    <w:rsid w:val="00717338"/>
    <w:rsid w:val="00726787"/>
    <w:rsid w:val="007338D6"/>
    <w:rsid w:val="0073664C"/>
    <w:rsid w:val="00760350"/>
    <w:rsid w:val="00773EEF"/>
    <w:rsid w:val="00775DBD"/>
    <w:rsid w:val="00780CF1"/>
    <w:rsid w:val="007B45F5"/>
    <w:rsid w:val="007B50AF"/>
    <w:rsid w:val="007B5494"/>
    <w:rsid w:val="007C02FE"/>
    <w:rsid w:val="00804086"/>
    <w:rsid w:val="00812C0A"/>
    <w:rsid w:val="00843AA2"/>
    <w:rsid w:val="00851976"/>
    <w:rsid w:val="00851D0B"/>
    <w:rsid w:val="008526A3"/>
    <w:rsid w:val="00882323"/>
    <w:rsid w:val="00884B8C"/>
    <w:rsid w:val="00885BD6"/>
    <w:rsid w:val="00886C2B"/>
    <w:rsid w:val="00895D37"/>
    <w:rsid w:val="008B1D68"/>
    <w:rsid w:val="008B3E8C"/>
    <w:rsid w:val="008E2C18"/>
    <w:rsid w:val="008F1A61"/>
    <w:rsid w:val="00931DEA"/>
    <w:rsid w:val="0095495C"/>
    <w:rsid w:val="009724B3"/>
    <w:rsid w:val="009733AE"/>
    <w:rsid w:val="009743B9"/>
    <w:rsid w:val="00981677"/>
    <w:rsid w:val="009838AD"/>
    <w:rsid w:val="009C0B99"/>
    <w:rsid w:val="009C193C"/>
    <w:rsid w:val="009E4860"/>
    <w:rsid w:val="009E4F72"/>
    <w:rsid w:val="00A3427D"/>
    <w:rsid w:val="00A44362"/>
    <w:rsid w:val="00A4762A"/>
    <w:rsid w:val="00A903B8"/>
    <w:rsid w:val="00AA4055"/>
    <w:rsid w:val="00AA545F"/>
    <w:rsid w:val="00AA7CB2"/>
    <w:rsid w:val="00AB43C4"/>
    <w:rsid w:val="00AC4B22"/>
    <w:rsid w:val="00B1437A"/>
    <w:rsid w:val="00B21A3C"/>
    <w:rsid w:val="00B47DAD"/>
    <w:rsid w:val="00B47F35"/>
    <w:rsid w:val="00B568D1"/>
    <w:rsid w:val="00B57C0E"/>
    <w:rsid w:val="00B740D4"/>
    <w:rsid w:val="00B92C3E"/>
    <w:rsid w:val="00BA514D"/>
    <w:rsid w:val="00BB0503"/>
    <w:rsid w:val="00BC3768"/>
    <w:rsid w:val="00BE54ED"/>
    <w:rsid w:val="00BF3BC9"/>
    <w:rsid w:val="00BF47BF"/>
    <w:rsid w:val="00C36A2C"/>
    <w:rsid w:val="00C52885"/>
    <w:rsid w:val="00C63295"/>
    <w:rsid w:val="00C672BF"/>
    <w:rsid w:val="00C94BBD"/>
    <w:rsid w:val="00CA45DF"/>
    <w:rsid w:val="00CA4F11"/>
    <w:rsid w:val="00CB3641"/>
    <w:rsid w:val="00CB3958"/>
    <w:rsid w:val="00CB49C6"/>
    <w:rsid w:val="00CC2D35"/>
    <w:rsid w:val="00CC4A5C"/>
    <w:rsid w:val="00CE00B7"/>
    <w:rsid w:val="00CE1897"/>
    <w:rsid w:val="00CE289B"/>
    <w:rsid w:val="00CF52FD"/>
    <w:rsid w:val="00D20F4B"/>
    <w:rsid w:val="00D435ED"/>
    <w:rsid w:val="00DA54AA"/>
    <w:rsid w:val="00DB3E1B"/>
    <w:rsid w:val="00DB4A76"/>
    <w:rsid w:val="00DD00AE"/>
    <w:rsid w:val="00DD2FC3"/>
    <w:rsid w:val="00DE5908"/>
    <w:rsid w:val="00DF0ED1"/>
    <w:rsid w:val="00E02698"/>
    <w:rsid w:val="00E279A9"/>
    <w:rsid w:val="00E64165"/>
    <w:rsid w:val="00E6663F"/>
    <w:rsid w:val="00E707C5"/>
    <w:rsid w:val="00E81FA3"/>
    <w:rsid w:val="00E85A75"/>
    <w:rsid w:val="00E923F5"/>
    <w:rsid w:val="00E95CAB"/>
    <w:rsid w:val="00EB10E6"/>
    <w:rsid w:val="00EC5591"/>
    <w:rsid w:val="00F12029"/>
    <w:rsid w:val="00F352BE"/>
    <w:rsid w:val="00F363BF"/>
    <w:rsid w:val="00F40799"/>
    <w:rsid w:val="00F43344"/>
    <w:rsid w:val="00F645A7"/>
    <w:rsid w:val="00FA1F47"/>
    <w:rsid w:val="00FB27D9"/>
    <w:rsid w:val="00FE0352"/>
    <w:rsid w:val="00FE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F4A554"/>
  <w14:defaultImageDpi w14:val="300"/>
  <w15:docId w15:val="{0145A7DB-3E7A-F84F-93DC-E721EC5FC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A7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1230A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paragraph" w:styleId="a3">
    <w:name w:val="Balloon Text"/>
    <w:basedOn w:val="a"/>
    <w:link w:val="a4"/>
    <w:uiPriority w:val="99"/>
    <w:semiHidden/>
    <w:unhideWhenUsed/>
    <w:rsid w:val="003D372E"/>
    <w:rPr>
      <w:rFonts w:ascii="Heiti TC Light" w:eastAsia="Heiti TC Light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D372E"/>
    <w:rPr>
      <w:rFonts w:ascii="Heiti TC Light" w:eastAsia="Heiti TC Light"/>
      <w:sz w:val="18"/>
      <w:szCs w:val="18"/>
    </w:rPr>
  </w:style>
  <w:style w:type="table" w:styleId="a5">
    <w:name w:val="Table Grid"/>
    <w:basedOn w:val="a1"/>
    <w:uiPriority w:val="59"/>
    <w:rsid w:val="00FB27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EDADC9-612A-5546-9156-535263F3F1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PPLE </dc:creator>
  <cp:keywords/>
  <dc:description/>
  <cp:lastModifiedBy>Fangting Chang</cp:lastModifiedBy>
  <cp:revision>7</cp:revision>
  <cp:lastPrinted>2022-05-22T16:22:00Z</cp:lastPrinted>
  <dcterms:created xsi:type="dcterms:W3CDTF">2022-09-12T15:50:00Z</dcterms:created>
  <dcterms:modified xsi:type="dcterms:W3CDTF">2022-12-19T16:43:00Z</dcterms:modified>
</cp:coreProperties>
</file>